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65B" w:rsidRPr="001045A9" w:rsidRDefault="00391985" w:rsidP="001045A9">
      <w:pPr>
        <w:rPr>
          <w:sz w:val="24"/>
          <w:szCs w:val="24"/>
        </w:rPr>
      </w:pPr>
      <w: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>Additional file 3</w:t>
      </w:r>
      <w:r w:rsidR="00F33777"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 xml:space="preserve">: </w:t>
      </w:r>
      <w:r w:rsidR="00732E6E" w:rsidRPr="00732E6E">
        <w:rPr>
          <w:rFonts w:eastAsia="Times New Roman" w:cs="Arial"/>
          <w:color w:val="000000" w:themeColor="text1"/>
          <w:kern w:val="24"/>
          <w:sz w:val="24"/>
          <w:szCs w:val="24"/>
          <w:lang w:val="en-US" w:eastAsia="en-IN"/>
        </w:rPr>
        <w:t>Optimal cut-off scores for the tools in Arabidopsis and non-Arabidopsis datasets.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3038"/>
        <w:gridCol w:w="2107"/>
        <w:gridCol w:w="1152"/>
        <w:gridCol w:w="2945"/>
      </w:tblGrid>
      <w:tr w:rsidR="00517F31" w:rsidRPr="001045A9" w:rsidTr="001E3C9D">
        <w:trPr>
          <w:trHeight w:val="397"/>
          <w:jc w:val="right"/>
        </w:trPr>
        <w:tc>
          <w:tcPr>
            <w:tcW w:w="1644" w:type="pct"/>
            <w:vMerge w:val="restart"/>
            <w:tcBorders>
              <w:top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ool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Arabidopsis</w:t>
            </w:r>
          </w:p>
        </w:tc>
        <w:tc>
          <w:tcPr>
            <w:tcW w:w="22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Non-Arabidopsis</w:t>
            </w:r>
          </w:p>
        </w:tc>
      </w:tr>
      <w:tr w:rsidR="00517F31" w:rsidRPr="001045A9" w:rsidTr="001E3C9D">
        <w:trPr>
          <w:trHeight w:val="417"/>
          <w:jc w:val="right"/>
        </w:trPr>
        <w:tc>
          <w:tcPr>
            <w:tcW w:w="1644" w:type="pct"/>
            <w:vMerge/>
            <w:tcBorders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cor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Score</w:t>
            </w:r>
          </w:p>
        </w:tc>
        <w:tc>
          <w:tcPr>
            <w:tcW w:w="1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Free energy ratio</w:t>
            </w:r>
          </w:p>
        </w:tc>
      </w:tr>
      <w:tr w:rsidR="00517F31" w:rsidRPr="001045A9" w:rsidTr="001E3C9D">
        <w:trPr>
          <w:trHeight w:val="413"/>
          <w:jc w:val="right"/>
        </w:trPr>
        <w:tc>
          <w:tcPr>
            <w:tcW w:w="1644" w:type="pct"/>
            <w:tcBorders>
              <w:top w:val="single" w:sz="4" w:space="0" w:color="auto"/>
            </w:tcBorders>
            <w:vAlign w:val="center"/>
          </w:tcPr>
          <w:p w:rsidR="00A8665B" w:rsidRPr="001045A9" w:rsidRDefault="00A220D0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sRNAT</w:t>
            </w:r>
            <w:r w:rsidR="00A8665B"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arget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1593" w:type="pct"/>
            <w:tcBorders>
              <w:top w:val="single" w:sz="4" w:space="0" w:color="auto"/>
            </w:tcBorders>
            <w:vAlign w:val="center"/>
          </w:tcPr>
          <w:p w:rsidR="00A8665B" w:rsidRPr="001045A9" w:rsidRDefault="00310D87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50.9</w:t>
            </w:r>
            <w:r w:rsidR="0018139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*</w:t>
            </w:r>
          </w:p>
        </w:tc>
      </w:tr>
      <w:tr w:rsidR="00517F31" w:rsidRPr="001045A9" w:rsidTr="001E3C9D">
        <w:trPr>
          <w:trHeight w:val="411"/>
          <w:jc w:val="right"/>
        </w:trPr>
        <w:tc>
          <w:tcPr>
            <w:tcW w:w="1644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psRobot</w:t>
            </w:r>
          </w:p>
        </w:tc>
        <w:tc>
          <w:tcPr>
            <w:tcW w:w="1140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623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1593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</w:tr>
      <w:tr w:rsidR="00517F31" w:rsidRPr="001045A9" w:rsidTr="001E3C9D">
        <w:trPr>
          <w:trHeight w:val="419"/>
          <w:jc w:val="right"/>
        </w:trPr>
        <w:tc>
          <w:tcPr>
            <w:tcW w:w="1644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pirfasta</w:t>
            </w:r>
          </w:p>
        </w:tc>
        <w:tc>
          <w:tcPr>
            <w:tcW w:w="1140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623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1593" w:type="pct"/>
            <w:vAlign w:val="center"/>
          </w:tcPr>
          <w:p w:rsidR="00A8665B" w:rsidRPr="001045A9" w:rsidRDefault="00F10C94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5</w:t>
            </w:r>
          </w:p>
        </w:tc>
      </w:tr>
      <w:tr w:rsidR="00517F31" w:rsidRPr="001045A9" w:rsidTr="001E3C9D">
        <w:trPr>
          <w:trHeight w:val="454"/>
          <w:jc w:val="right"/>
        </w:trPr>
        <w:tc>
          <w:tcPr>
            <w:tcW w:w="1644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pirhybrid</w:t>
            </w:r>
          </w:p>
        </w:tc>
        <w:tc>
          <w:tcPr>
            <w:tcW w:w="1140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623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1593" w:type="pct"/>
            <w:vAlign w:val="center"/>
          </w:tcPr>
          <w:p w:rsidR="00A8665B" w:rsidRPr="001045A9" w:rsidRDefault="00310D87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2</w:t>
            </w:r>
          </w:p>
        </w:tc>
      </w:tr>
      <w:tr w:rsidR="00517F31" w:rsidRPr="001045A9" w:rsidTr="001E3C9D">
        <w:trPr>
          <w:trHeight w:val="453"/>
          <w:jc w:val="right"/>
        </w:trPr>
        <w:tc>
          <w:tcPr>
            <w:tcW w:w="1644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rget_Prediction</w:t>
            </w:r>
          </w:p>
        </w:tc>
        <w:tc>
          <w:tcPr>
            <w:tcW w:w="1140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623" w:type="pct"/>
            <w:vAlign w:val="center"/>
          </w:tcPr>
          <w:p w:rsidR="00A8665B" w:rsidRPr="001045A9" w:rsidRDefault="00EA0A13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1593" w:type="pct"/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0.5</w:t>
            </w:r>
            <w:r w:rsidR="00CA0C08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</w:t>
            </w:r>
            <w:bookmarkStart w:id="0" w:name="_GoBack"/>
            <w:bookmarkEnd w:id="0"/>
          </w:p>
        </w:tc>
      </w:tr>
      <w:tr w:rsidR="00517F31" w:rsidRPr="001045A9" w:rsidTr="001E3C9D">
        <w:trPr>
          <w:trHeight w:val="402"/>
          <w:jc w:val="right"/>
        </w:trPr>
        <w:tc>
          <w:tcPr>
            <w:tcW w:w="1644" w:type="pct"/>
            <w:tcBorders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Targetfinder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1593" w:type="pct"/>
            <w:tcBorders>
              <w:bottom w:val="single" w:sz="4" w:space="0" w:color="auto"/>
            </w:tcBorders>
            <w:vAlign w:val="center"/>
          </w:tcPr>
          <w:p w:rsidR="00A8665B" w:rsidRPr="001045A9" w:rsidRDefault="00A8665B" w:rsidP="00603390">
            <w:pPr>
              <w:jc w:val="center"/>
              <w:textAlignment w:val="bottom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1045A9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IN"/>
              </w:rPr>
              <w:t>-</w:t>
            </w:r>
          </w:p>
        </w:tc>
      </w:tr>
    </w:tbl>
    <w:p w:rsidR="004E58CF" w:rsidRDefault="004E58CF" w:rsidP="004E58CF">
      <w:pP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</w:pPr>
    </w:p>
    <w:p w:rsidR="0018139B" w:rsidRDefault="0018139B" w:rsidP="004E58CF">
      <w:pP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</w:pPr>
      <w:r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>*UPE: Maximum e</w:t>
      </w:r>
      <w:r w:rsidR="00E0374D">
        <w:rPr>
          <w:rFonts w:eastAsia="Times New Roman" w:cs="Arial"/>
          <w:color w:val="000000" w:themeColor="text1"/>
          <w:kern w:val="24"/>
          <w:sz w:val="24"/>
          <w:szCs w:val="24"/>
          <w:lang w:eastAsia="en-IN"/>
        </w:rPr>
        <w:t>nergy to unpair the target site</w:t>
      </w:r>
    </w:p>
    <w:sectPr w:rsidR="0018139B" w:rsidSect="00EB3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A533A"/>
    <w:rsid w:val="000112D8"/>
    <w:rsid w:val="000149EA"/>
    <w:rsid w:val="00085AF3"/>
    <w:rsid w:val="000A66C6"/>
    <w:rsid w:val="000C7B1A"/>
    <w:rsid w:val="000D5982"/>
    <w:rsid w:val="000E26CC"/>
    <w:rsid w:val="000F4738"/>
    <w:rsid w:val="001045A9"/>
    <w:rsid w:val="00150037"/>
    <w:rsid w:val="00153956"/>
    <w:rsid w:val="0018139B"/>
    <w:rsid w:val="001937ED"/>
    <w:rsid w:val="001E3C9D"/>
    <w:rsid w:val="001F4B37"/>
    <w:rsid w:val="00202D98"/>
    <w:rsid w:val="00276B75"/>
    <w:rsid w:val="002C3835"/>
    <w:rsid w:val="00310D87"/>
    <w:rsid w:val="00350F32"/>
    <w:rsid w:val="00354261"/>
    <w:rsid w:val="00391985"/>
    <w:rsid w:val="00395782"/>
    <w:rsid w:val="003A4FDC"/>
    <w:rsid w:val="003D7CF4"/>
    <w:rsid w:val="00421F0E"/>
    <w:rsid w:val="004A533A"/>
    <w:rsid w:val="004E1E46"/>
    <w:rsid w:val="004E58CF"/>
    <w:rsid w:val="00517F31"/>
    <w:rsid w:val="005944E4"/>
    <w:rsid w:val="00603390"/>
    <w:rsid w:val="006C46BF"/>
    <w:rsid w:val="006D5BA2"/>
    <w:rsid w:val="006E1442"/>
    <w:rsid w:val="00725048"/>
    <w:rsid w:val="00732E6E"/>
    <w:rsid w:val="007C0DCB"/>
    <w:rsid w:val="00841A0C"/>
    <w:rsid w:val="008622B6"/>
    <w:rsid w:val="0090781C"/>
    <w:rsid w:val="00957487"/>
    <w:rsid w:val="00A220D0"/>
    <w:rsid w:val="00A2459C"/>
    <w:rsid w:val="00A8665B"/>
    <w:rsid w:val="00A9492C"/>
    <w:rsid w:val="00C632E5"/>
    <w:rsid w:val="00C74E07"/>
    <w:rsid w:val="00C82437"/>
    <w:rsid w:val="00CA0C08"/>
    <w:rsid w:val="00D4491D"/>
    <w:rsid w:val="00DA13AF"/>
    <w:rsid w:val="00E0374D"/>
    <w:rsid w:val="00E53303"/>
    <w:rsid w:val="00E86AA3"/>
    <w:rsid w:val="00EA0A13"/>
    <w:rsid w:val="00EB17A9"/>
    <w:rsid w:val="00EB3B4F"/>
    <w:rsid w:val="00EC123E"/>
    <w:rsid w:val="00EE6058"/>
    <w:rsid w:val="00F10C94"/>
    <w:rsid w:val="00F145C6"/>
    <w:rsid w:val="00F33777"/>
    <w:rsid w:val="00F617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6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LightShading">
    <w:name w:val="Light Shading"/>
    <w:basedOn w:val="TableNormal"/>
    <w:uiPriority w:val="60"/>
    <w:rsid w:val="00D449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02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6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LightShading">
    <w:name w:val="Light Shading"/>
    <w:basedOn w:val="TableNormal"/>
    <w:uiPriority w:val="60"/>
    <w:rsid w:val="00D449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02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3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ka Ramji</dc:creator>
  <cp:lastModifiedBy>sppiiser</cp:lastModifiedBy>
  <cp:revision>13</cp:revision>
  <cp:lastPrinted>2014-01-17T09:24:00Z</cp:lastPrinted>
  <dcterms:created xsi:type="dcterms:W3CDTF">2014-03-18T22:04:00Z</dcterms:created>
  <dcterms:modified xsi:type="dcterms:W3CDTF">2014-03-28T11:30:00Z</dcterms:modified>
</cp:coreProperties>
</file>